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A242D" w14:textId="472D3FE3" w:rsidR="00801C9B" w:rsidRDefault="00934AC4" w:rsidP="00CA0E15">
      <w:pPr>
        <w:ind w:firstLine="0"/>
      </w:pPr>
      <w:r w:rsidRPr="00934AC4">
        <w:t xml:space="preserve">Supplemental Table </w:t>
      </w:r>
      <w:r>
        <w:t>1</w:t>
      </w:r>
      <w:r w:rsidRPr="00934AC4">
        <w:t xml:space="preserve">. </w:t>
      </w:r>
      <w:r>
        <w:t>Participants with aphasia</w:t>
      </w:r>
      <w:r w:rsidRPr="00934AC4">
        <w:t xml:space="preserve">: </w:t>
      </w:r>
      <w:r w:rsidR="00CD3D62">
        <w:t>Lesioned voxel count within the Semantic Network ROI partitioned by the</w:t>
      </w:r>
      <w:r w:rsidRPr="00934AC4">
        <w:t xml:space="preserve"> </w:t>
      </w:r>
      <w:r w:rsidR="00C601E9" w:rsidRPr="00934AC4">
        <w:t>Automated</w:t>
      </w:r>
      <w:r w:rsidRPr="00934AC4">
        <w:t xml:space="preserve"> Anatomical Labeling Atla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220"/>
        <w:gridCol w:w="920"/>
        <w:gridCol w:w="920"/>
        <w:gridCol w:w="920"/>
        <w:gridCol w:w="920"/>
        <w:gridCol w:w="920"/>
        <w:gridCol w:w="920"/>
        <w:gridCol w:w="810"/>
        <w:gridCol w:w="876"/>
      </w:tblGrid>
      <w:tr w:rsidR="00934AC4" w:rsidRPr="00934AC4" w14:paraId="5AB5DC1E" w14:textId="77777777" w:rsidTr="00934AC4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4D0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095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3BD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ED9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B112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B2A3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B12C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FD8F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 s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49A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 mean</w:t>
            </w:r>
          </w:p>
        </w:tc>
      </w:tr>
      <w:tr w:rsidR="00934AC4" w:rsidRPr="00934AC4" w14:paraId="5A17B3E1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CA512E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Occip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02D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B81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3CF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1F4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C67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E85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452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79B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.14</w:t>
            </w:r>
          </w:p>
        </w:tc>
      </w:tr>
      <w:tr w:rsidR="00934AC4" w:rsidRPr="00934AC4" w14:paraId="5AF5B427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C9A60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Occip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345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8A7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5B5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9C6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2BD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124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149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ED2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43</w:t>
            </w:r>
          </w:p>
        </w:tc>
      </w:tr>
      <w:tr w:rsidR="00934AC4" w:rsidRPr="00934AC4" w14:paraId="44CA4127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D24D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Fusifor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42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34C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41C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4A76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8C6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4CE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C23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57D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43</w:t>
            </w:r>
          </w:p>
        </w:tc>
      </w:tr>
      <w:tr w:rsidR="00934AC4" w:rsidRPr="00934AC4" w14:paraId="12F5861E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251C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g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2C9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5D6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EE2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BDF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83D6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252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44B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5B4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29</w:t>
            </w:r>
          </w:p>
        </w:tc>
      </w:tr>
      <w:tr w:rsidR="00934AC4" w:rsidRPr="00934AC4" w14:paraId="33947FC0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6DFC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3959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491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1BD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621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16A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F06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CDE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B26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.86</w:t>
            </w:r>
          </w:p>
        </w:tc>
      </w:tr>
      <w:tr w:rsidR="00934AC4" w:rsidRPr="00934AC4" w14:paraId="2E7E9D6D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5AA2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D6B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F81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DE7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AAA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0CB4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06A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87D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EB4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7</w:t>
            </w:r>
          </w:p>
        </w:tc>
      </w:tr>
      <w:tr w:rsidR="00934AC4" w:rsidRPr="00934AC4" w14:paraId="3A96FB74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A17C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EAAB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347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3D6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A54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A818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27B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460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B33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9</w:t>
            </w:r>
          </w:p>
        </w:tc>
      </w:tr>
      <w:tr w:rsidR="00934AC4" w:rsidRPr="00934AC4" w14:paraId="7AE709F1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96D01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Frontal Triangular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8D5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05F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DFF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599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61D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AEE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A5E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10E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14</w:t>
            </w:r>
          </w:p>
        </w:tc>
      </w:tr>
      <w:tr w:rsidR="00934AC4" w:rsidRPr="00934AC4" w14:paraId="43EC1F29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550D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Parie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56B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9B78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10E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841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A70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182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659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2E3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1</w:t>
            </w:r>
          </w:p>
        </w:tc>
      </w:tr>
      <w:tr w:rsidR="00934AC4" w:rsidRPr="00934AC4" w14:paraId="62469AA7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4506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g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01A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080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CC0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818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19B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51E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FAC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AC0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57</w:t>
            </w:r>
          </w:p>
        </w:tc>
      </w:tr>
      <w:tr w:rsidR="00934AC4" w:rsidRPr="00934AC4" w14:paraId="72B6C6A4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7DA2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recun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C9B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FFC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DCD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487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F7D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C6B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763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678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14</w:t>
            </w:r>
          </w:p>
        </w:tc>
      </w:tr>
      <w:tr w:rsidR="00934AC4" w:rsidRPr="00934AC4" w14:paraId="448BD11F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F7EC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recun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AC9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6F2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E64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646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5E4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718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546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CF6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14</w:t>
            </w:r>
          </w:p>
        </w:tc>
      </w:tr>
      <w:tr w:rsidR="00934AC4" w:rsidRPr="00934AC4" w14:paraId="78247D97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2690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186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A9C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CFC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9EC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B43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FC4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951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9CCD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14</w:t>
            </w:r>
          </w:p>
        </w:tc>
      </w:tr>
      <w:tr w:rsidR="00934AC4" w:rsidRPr="00934AC4" w14:paraId="22A6A4B3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3051D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Inferior Frontal </w:t>
            </w:r>
            <w:proofErr w:type="spellStart"/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cular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FBB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18B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E26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057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E07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EC8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ACB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980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1</w:t>
            </w:r>
          </w:p>
        </w:tc>
      </w:tr>
      <w:tr w:rsidR="00934AC4" w:rsidRPr="00934AC4" w14:paraId="659D9222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9394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</w:t>
            </w:r>
            <w:proofErr w:type="spellStart"/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hippocamp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036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9A4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2B6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FE76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5F1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15E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E2A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398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9</w:t>
            </w:r>
          </w:p>
        </w:tc>
      </w:tr>
      <w:tr w:rsidR="00934AC4" w:rsidRPr="00934AC4" w14:paraId="37922306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C14FD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Calcar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2AA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A62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23A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B60E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CC4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560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FEDA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E9E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0</w:t>
            </w:r>
          </w:p>
        </w:tc>
      </w:tr>
      <w:tr w:rsidR="00934AC4" w:rsidRPr="00934AC4" w14:paraId="2DF06AF0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65F30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un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B59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279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CD63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F57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B46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B069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AE4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62D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</w:t>
            </w:r>
          </w:p>
        </w:tc>
      </w:tr>
      <w:tr w:rsidR="00934AC4" w:rsidRPr="00934AC4" w14:paraId="1C1CC3C1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34AEE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ing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932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3C2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7CD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80C9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BC9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C34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324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F1A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9</w:t>
            </w:r>
          </w:p>
        </w:tc>
      </w:tr>
      <w:tr w:rsidR="00934AC4" w:rsidRPr="00934AC4" w14:paraId="0E636954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E710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ramargin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9A1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888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559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7F8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B59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11C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5BD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975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6</w:t>
            </w:r>
          </w:p>
        </w:tc>
      </w:tr>
      <w:tr w:rsidR="00934AC4" w:rsidRPr="00934AC4" w14:paraId="0F27A69F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CC8001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osterior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5A9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1D7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F49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16D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91E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A21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BFF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A64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</w:tr>
      <w:tr w:rsidR="00934AC4" w:rsidRPr="00934AC4" w14:paraId="366A822C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FD76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B31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01A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038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C01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50EF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070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7581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201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3</w:t>
            </w:r>
          </w:p>
        </w:tc>
      </w:tr>
      <w:tr w:rsidR="00934AC4" w:rsidRPr="00934AC4" w14:paraId="7B90A9A7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0A2D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9ED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99A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D66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86A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9E9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2D5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53F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246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4</w:t>
            </w:r>
          </w:p>
        </w:tc>
      </w:tr>
      <w:tr w:rsidR="00934AC4" w:rsidRPr="00934AC4" w14:paraId="4066835A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954A4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Frontal Orb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03D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87C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B9D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1D7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315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27D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A2D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401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</w:tr>
      <w:tr w:rsidR="00934AC4" w:rsidRPr="00934AC4" w14:paraId="2F197F65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9FB2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terior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59AE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7A8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DEC2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77B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09D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26B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E0A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35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</w:tr>
      <w:tr w:rsidR="00934AC4" w:rsidRPr="00934AC4" w14:paraId="70A0E054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9069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412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F91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D42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861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48F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39E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A33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73A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</w:tr>
      <w:tr w:rsidR="00934AC4" w:rsidRPr="00934AC4" w14:paraId="67612BCC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AFBF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alcar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F98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EF9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254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F6F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A02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56E0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1B2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1AC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</w:t>
            </w:r>
          </w:p>
        </w:tc>
      </w:tr>
      <w:tr w:rsidR="00934AC4" w:rsidRPr="00934AC4" w14:paraId="47CEFA0A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DA1E9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eft Superior Temporal P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FC1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EC0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5F8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4EA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6F5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82A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E19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213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</w:t>
            </w:r>
          </w:p>
        </w:tc>
      </w:tr>
      <w:tr w:rsidR="00934AC4" w:rsidRPr="00934AC4" w14:paraId="6877E5A9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B360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Olfact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E06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1567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EC98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1A8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0E9D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6CD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537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C51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934AC4" w:rsidRPr="00934AC4" w14:paraId="4F83102F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26A3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su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1E0C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047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133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FCB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139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205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BBC3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35F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7</w:t>
            </w:r>
          </w:p>
        </w:tc>
      </w:tr>
      <w:tr w:rsidR="00934AC4" w:rsidRPr="00934AC4" w14:paraId="58AC5676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0B18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osterior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EC8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BD9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5AE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B60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D70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E38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17F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56D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9</w:t>
            </w:r>
          </w:p>
        </w:tc>
      </w:tr>
      <w:tr w:rsidR="00934AC4" w:rsidRPr="00934AC4" w14:paraId="13560AB5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DDD5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Occip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0F86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1CF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225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6CE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C45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2E9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540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8B3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</w:tr>
      <w:tr w:rsidR="00934AC4" w:rsidRPr="00934AC4" w14:paraId="16529665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579C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823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628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BA1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127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A1C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9E5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884C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DF9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</w:t>
            </w:r>
          </w:p>
        </w:tc>
      </w:tr>
      <w:tr w:rsidR="00934AC4" w:rsidRPr="00934AC4" w14:paraId="6F14953D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05690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Rect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C32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9E2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7F0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1E7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3BB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985A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AEB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61C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</w:tr>
      <w:tr w:rsidR="00934AC4" w:rsidRPr="00934AC4" w14:paraId="605FB4AF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E45F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D17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DAE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29E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65C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66B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A27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B89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B73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</w:t>
            </w:r>
          </w:p>
        </w:tc>
      </w:tr>
      <w:tr w:rsidR="00934AC4" w:rsidRPr="00934AC4" w14:paraId="1D8CFFBF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39981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edial Frontal Orb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D45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C55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ECE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33B2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449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57E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071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BC1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934AC4" w:rsidRPr="00934AC4" w14:paraId="46B9E9A4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C152F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7AE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A6B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A5A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9B5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1D9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3B5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C2F3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ADF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</w:tr>
      <w:tr w:rsidR="00934AC4" w:rsidRPr="00934AC4" w14:paraId="1841B24B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5126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recent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648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01E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2FB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650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962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A49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1F1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F1E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</w:tr>
      <w:tr w:rsidR="00934AC4" w:rsidRPr="00934AC4" w14:paraId="63384B6D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1ACA2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Medial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7DF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78F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A9A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200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64C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431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B67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6BB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9</w:t>
            </w:r>
          </w:p>
        </w:tc>
      </w:tr>
      <w:tr w:rsidR="00934AC4" w:rsidRPr="00934AC4" w14:paraId="62CBD107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2848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su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8A3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F89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669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2E4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888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6CF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573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C37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</w:tr>
      <w:tr w:rsidR="00934AC4" w:rsidRPr="00934AC4" w14:paraId="61446C77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ED6F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Hippocamp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221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B99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F65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914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942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A48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E61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5081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</w:t>
            </w:r>
          </w:p>
        </w:tc>
      </w:tr>
      <w:tr w:rsidR="00934AC4" w:rsidRPr="00934AC4" w14:paraId="358F051D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1F2B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Thalam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160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98D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D7B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25E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DF0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7CF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C16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9D0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</w:tr>
      <w:tr w:rsidR="00934AC4" w:rsidRPr="00934AC4" w14:paraId="19D853D1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3EEC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BCF1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535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24B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559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B59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F22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526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F096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</w:tr>
      <w:tr w:rsidR="00934AC4" w:rsidRPr="00934AC4" w14:paraId="592BA5BF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4309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Fusifor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35D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9E9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1D0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FC5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C10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672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A45E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20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</w:tr>
      <w:tr w:rsidR="00934AC4" w:rsidRPr="00934AC4" w14:paraId="395A9539" w14:textId="77777777" w:rsidTr="00934AC4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26B5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edial Frontal Orb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2E4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C6F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9B1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CB7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F1A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171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9B0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961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  <w:tr w:rsidR="00934AC4" w:rsidRPr="00934AC4" w14:paraId="19AEE001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B6D44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Parie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C76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BF3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B5A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167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4B9E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A0D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7AC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10AF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</w:tr>
      <w:tr w:rsidR="00934AC4" w:rsidRPr="00934AC4" w14:paraId="3821AAA0" w14:textId="77777777" w:rsidTr="00934AC4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44F44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D9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FE6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EEC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A3C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244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0A6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750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846D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67</w:t>
            </w:r>
          </w:p>
        </w:tc>
      </w:tr>
    </w:tbl>
    <w:p w14:paraId="3D2B2ADB" w14:textId="2D2CB92F" w:rsidR="00934AC4" w:rsidRDefault="00934AC4" w:rsidP="00CA0E15">
      <w:pPr>
        <w:ind w:firstLine="0"/>
      </w:pPr>
    </w:p>
    <w:p w14:paraId="27C909F5" w14:textId="77777777" w:rsidR="00934AC4" w:rsidRDefault="00934AC4">
      <w:r>
        <w:br w:type="page"/>
      </w:r>
    </w:p>
    <w:p w14:paraId="679DD622" w14:textId="36F32630" w:rsidR="00934AC4" w:rsidRDefault="00934AC4" w:rsidP="00CA0E15">
      <w:pPr>
        <w:ind w:firstLine="0"/>
      </w:pPr>
      <w:r w:rsidRPr="00934AC4">
        <w:lastRenderedPageBreak/>
        <w:t xml:space="preserve">Supplemental Table 2. Control participants: Voxel count by region location within the </w:t>
      </w:r>
      <w:r w:rsidR="00C601E9" w:rsidRPr="00934AC4">
        <w:t>Automated</w:t>
      </w:r>
      <w:r w:rsidRPr="00934AC4">
        <w:t xml:space="preserve"> Anatomical Labeling Atlas</w:t>
      </w:r>
    </w:p>
    <w:tbl>
      <w:tblPr>
        <w:tblW w:w="10890" w:type="dxa"/>
        <w:tblLook w:val="04A0" w:firstRow="1" w:lastRow="0" w:firstColumn="1" w:lastColumn="0" w:noHBand="0" w:noVBand="1"/>
      </w:tblPr>
      <w:tblGrid>
        <w:gridCol w:w="1883"/>
        <w:gridCol w:w="920"/>
        <w:gridCol w:w="920"/>
        <w:gridCol w:w="920"/>
        <w:gridCol w:w="920"/>
        <w:gridCol w:w="920"/>
        <w:gridCol w:w="920"/>
        <w:gridCol w:w="920"/>
        <w:gridCol w:w="920"/>
        <w:gridCol w:w="776"/>
        <w:gridCol w:w="876"/>
      </w:tblGrid>
      <w:tr w:rsidR="00934AC4" w:rsidRPr="00934AC4" w14:paraId="3A8C0481" w14:textId="77777777" w:rsidTr="00934AC4">
        <w:trPr>
          <w:trHeight w:val="3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92A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FAE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D294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3D00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FC8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84EA4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C3DE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F0C4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763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-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85E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 su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F24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 mean</w:t>
            </w:r>
          </w:p>
        </w:tc>
      </w:tr>
      <w:tr w:rsidR="00934AC4" w:rsidRPr="00934AC4" w14:paraId="2D7DBC3B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58EA0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47B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558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12C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18C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BAB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026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0AC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65D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973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94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375</w:t>
            </w:r>
          </w:p>
        </w:tc>
      </w:tr>
      <w:tr w:rsidR="00934AC4" w:rsidRPr="00934AC4" w14:paraId="1C486A58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AEF43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Fusifor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B04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BD4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480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ECD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F74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4473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3D8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1415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12D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044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25</w:t>
            </w:r>
          </w:p>
        </w:tc>
      </w:tr>
      <w:tr w:rsidR="00934AC4" w:rsidRPr="00934AC4" w14:paraId="59F30774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4752E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Occip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3CE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3A6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116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AA4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C79E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30D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879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42A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492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1FE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375</w:t>
            </w:r>
          </w:p>
        </w:tc>
      </w:tr>
      <w:tr w:rsidR="00934AC4" w:rsidRPr="00934AC4" w14:paraId="6670B84C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1CBA0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</w:t>
            </w:r>
            <w:proofErr w:type="spellStart"/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hippocamp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94D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BC2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A31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E77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B39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F05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D63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57B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0AB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B72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5</w:t>
            </w:r>
          </w:p>
        </w:tc>
      </w:tr>
      <w:tr w:rsidR="00934AC4" w:rsidRPr="00934AC4" w14:paraId="76C131F0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5B26F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502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159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CE5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D2C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D67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84E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341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E0EB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D9A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690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75</w:t>
            </w:r>
          </w:p>
        </w:tc>
      </w:tr>
      <w:tr w:rsidR="00934AC4" w:rsidRPr="00934AC4" w14:paraId="26211D1A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5B793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0781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D82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7EC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6E2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D4C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F2F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E6A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E80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B12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359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25</w:t>
            </w:r>
          </w:p>
        </w:tc>
      </w:tr>
      <w:tr w:rsidR="00934AC4" w:rsidRPr="00934AC4" w14:paraId="407187D1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6453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Parie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0F7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3DA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7D4B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333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A54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0AF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40C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CDBF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7BB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BAA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375</w:t>
            </w:r>
          </w:p>
        </w:tc>
      </w:tr>
      <w:tr w:rsidR="00934AC4" w:rsidRPr="00934AC4" w14:paraId="70826406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43843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recun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F4C4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869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B17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B41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D29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A47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A9F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89A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6B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C15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5</w:t>
            </w:r>
          </w:p>
        </w:tc>
      </w:tr>
      <w:tr w:rsidR="00934AC4" w:rsidRPr="00934AC4" w14:paraId="4D614B76" w14:textId="77777777" w:rsidTr="00934AC4">
        <w:trPr>
          <w:trHeight w:val="34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41B3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un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C92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8B2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050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BD7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F7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C85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45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447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E97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2D1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5</w:t>
            </w:r>
          </w:p>
        </w:tc>
      </w:tr>
      <w:tr w:rsidR="00934AC4" w:rsidRPr="00934AC4" w14:paraId="4C5F4038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8C1DD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recun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068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B78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1A5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8DB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60D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0CE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C5B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DD3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F4C3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D39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875</w:t>
            </w:r>
          </w:p>
        </w:tc>
      </w:tr>
      <w:tr w:rsidR="00934AC4" w:rsidRPr="00934AC4" w14:paraId="03C2F1DC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F8CC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9298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FB8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61E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9B2E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917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C05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033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729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B12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AB5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25</w:t>
            </w:r>
          </w:p>
        </w:tc>
      </w:tr>
      <w:tr w:rsidR="00934AC4" w:rsidRPr="00934AC4" w14:paraId="54583DCE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53792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g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D42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962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935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22E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337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288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D99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6CE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851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D57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75</w:t>
            </w:r>
          </w:p>
        </w:tc>
      </w:tr>
      <w:tr w:rsidR="00934AC4" w:rsidRPr="00934AC4" w14:paraId="6CF37FE0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7EB6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alcar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F2AB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3C7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865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85E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E80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4D3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5BE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586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423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8AD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75</w:t>
            </w:r>
          </w:p>
        </w:tc>
      </w:tr>
      <w:tr w:rsidR="00934AC4" w:rsidRPr="00934AC4" w14:paraId="0032493A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D9FA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gul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678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319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F9E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8F9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E71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87F9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340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C3E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884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4D6D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</w:tr>
      <w:tr w:rsidR="00934AC4" w:rsidRPr="00934AC4" w14:paraId="7DBFE8E8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FF11E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C47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1D2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B6F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B14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881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ED5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F12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8CB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DB4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701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375</w:t>
            </w:r>
          </w:p>
        </w:tc>
      </w:tr>
      <w:tr w:rsidR="00934AC4" w:rsidRPr="00934AC4" w14:paraId="3287D493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56F6F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Occip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C7D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2F9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76FD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F11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718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FDE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EAD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75C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2AB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8D6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5</w:t>
            </w:r>
          </w:p>
        </w:tc>
      </w:tr>
      <w:tr w:rsidR="00934AC4" w:rsidRPr="00934AC4" w14:paraId="66DDE411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2DB81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9E0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8AC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6B7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0A5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BD9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373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4D7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8EB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3E2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F87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875</w:t>
            </w:r>
          </w:p>
        </w:tc>
      </w:tr>
      <w:tr w:rsidR="00934AC4" w:rsidRPr="00934AC4" w14:paraId="0CA1DEED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33D2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eft Inferior Frontal Orb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E37B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6D6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A64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47D5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FEA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C95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E61D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975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54C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29B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75</w:t>
            </w:r>
          </w:p>
        </w:tc>
      </w:tr>
      <w:tr w:rsidR="00934AC4" w:rsidRPr="00934AC4" w14:paraId="002535AE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1E478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Frontal Triangular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962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1A3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3A2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BEA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157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29D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DC6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BB4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494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8919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5</w:t>
            </w:r>
          </w:p>
        </w:tc>
      </w:tr>
      <w:tr w:rsidR="00934AC4" w:rsidRPr="00934AC4" w14:paraId="3B389324" w14:textId="77777777" w:rsidTr="00934AC4">
        <w:trPr>
          <w:trHeight w:val="13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90B0F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Medial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16C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318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DE25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ABF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33CA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164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924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068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8888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37B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934AC4" w:rsidRPr="00934AC4" w14:paraId="39B2F3D8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1AB3E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Inferior Frontal </w:t>
            </w:r>
            <w:proofErr w:type="spellStart"/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cular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10D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AFA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4F9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0BC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B1E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772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443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20D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962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418A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25</w:t>
            </w:r>
          </w:p>
        </w:tc>
      </w:tr>
      <w:tr w:rsidR="00934AC4" w:rsidRPr="00934AC4" w14:paraId="051C5267" w14:textId="77777777" w:rsidTr="00934AC4">
        <w:trPr>
          <w:trHeight w:val="34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18741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su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7DA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AD4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A5A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344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893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375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99B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A3A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10A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59E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934AC4" w:rsidRPr="00934AC4" w14:paraId="0AA2681B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1F35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Calcar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13B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304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B58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326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EAF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C7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5EA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0AE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134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0A7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</w:tr>
      <w:tr w:rsidR="00934AC4" w:rsidRPr="00934AC4" w14:paraId="3D783E1E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08F9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DED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940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AE8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824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7D23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DF8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C7D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14E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641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0AA7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5</w:t>
            </w:r>
          </w:p>
        </w:tc>
      </w:tr>
      <w:tr w:rsidR="00934AC4" w:rsidRPr="00934AC4" w14:paraId="000E22C6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3E92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Temp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585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771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C97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224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49F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AE2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AA3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173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550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0613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5</w:t>
            </w:r>
          </w:p>
        </w:tc>
      </w:tr>
      <w:tr w:rsidR="00934AC4" w:rsidRPr="00934AC4" w14:paraId="3CD8B3C1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8A45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ing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E0C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B9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13A1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660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8E7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D52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3C8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7DC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1AE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BAF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25</w:t>
            </w:r>
          </w:p>
        </w:tc>
      </w:tr>
      <w:tr w:rsidR="00934AC4" w:rsidRPr="00934AC4" w14:paraId="67E7949F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4D00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ramargin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590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91F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B4A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4C0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9A0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126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6FB4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579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074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382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934AC4" w:rsidRPr="00934AC4" w14:paraId="25B7C146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D912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terior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1C2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94C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A8F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31C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3403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414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65A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0F3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60F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BA5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</w:tr>
      <w:tr w:rsidR="00934AC4" w:rsidRPr="00934AC4" w14:paraId="72FB7E53" w14:textId="77777777" w:rsidTr="00934AC4">
        <w:trPr>
          <w:trHeight w:val="13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7E653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Temporal P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9DB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1C5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6CA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131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02F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4D03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ABF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50DD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1AD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ADB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75</w:t>
            </w:r>
          </w:p>
        </w:tc>
      </w:tr>
      <w:tr w:rsidR="00934AC4" w:rsidRPr="00934AC4" w14:paraId="767E3ADB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A3A7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edial Frontal Orb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2B9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294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9E8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914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7B1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8FB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BE8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846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257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EDD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5</w:t>
            </w:r>
          </w:p>
        </w:tc>
      </w:tr>
      <w:tr w:rsidR="00934AC4" w:rsidRPr="00934AC4" w14:paraId="6BF9D726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A4E243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Parie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1B1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8A7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BEC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10D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F0A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393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BB07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1D1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079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13B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5</w:t>
            </w:r>
          </w:p>
        </w:tc>
      </w:tr>
      <w:tr w:rsidR="00934AC4" w:rsidRPr="00934AC4" w14:paraId="52E481AE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BFC92F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FDF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DE50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D24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938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E3A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65A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3097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DE4C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9C7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B2F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</w:tr>
      <w:tr w:rsidR="00934AC4" w:rsidRPr="00934AC4" w14:paraId="36B086F4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FCE0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ight Fusifor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7F8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B64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9F09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14D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D691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1BC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704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CBC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85A6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C5D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934AC4" w:rsidRPr="00934AC4" w14:paraId="75323877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6060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</w:t>
            </w:r>
            <w:proofErr w:type="spellStart"/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hippocamp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D82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D35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BC1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D35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A7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B64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F96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1F8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D3C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08EC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934AC4" w:rsidRPr="00934AC4" w14:paraId="501B07E7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D14B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osterior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037B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8BF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DDB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4BFC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210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380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000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072F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9CA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C4B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75</w:t>
            </w:r>
          </w:p>
        </w:tc>
      </w:tr>
      <w:tr w:rsidR="00934AC4" w:rsidRPr="00934AC4" w14:paraId="4BF11BEB" w14:textId="77777777" w:rsidTr="00934AC4">
        <w:trPr>
          <w:trHeight w:val="34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B12F1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su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2823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499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853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54C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6E6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0E8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2CB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14C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641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ABB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5</w:t>
            </w:r>
          </w:p>
        </w:tc>
      </w:tr>
      <w:tr w:rsidR="00934AC4" w:rsidRPr="00934AC4" w14:paraId="581CE984" w14:textId="77777777" w:rsidTr="00934AC4">
        <w:trPr>
          <w:trHeight w:val="13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8F14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Inferior Frontal </w:t>
            </w:r>
            <w:proofErr w:type="spellStart"/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cular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ABC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C45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3AE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8E4E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C5B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D09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A83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507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D2C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0B5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</w:tr>
      <w:tr w:rsidR="00934AC4" w:rsidRPr="00934AC4" w14:paraId="48C2985C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75B05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Fron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BC88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AFB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CC4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ED0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23A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8BC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026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CF6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5800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E34F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934AC4" w:rsidRPr="00934AC4" w14:paraId="1438CA0B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BD6D6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D2A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C40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3FD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F0C8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0AC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9700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3F5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712A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3318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312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934AC4" w:rsidRPr="00934AC4" w14:paraId="56AA6C13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BC609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osterior Cingul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306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667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998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AA8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39D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7CD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237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550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55C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7105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934AC4" w:rsidRPr="00934AC4" w14:paraId="66A5E3C9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00F94E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Hippocamp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0E7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98A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81E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48D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5CB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8E9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AEA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3079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44A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E2B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934AC4" w:rsidRPr="00934AC4" w14:paraId="2BEFAA19" w14:textId="77777777" w:rsidTr="00934AC4">
        <w:trPr>
          <w:trHeight w:val="13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0927B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edial Frontal Orb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20D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E61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089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D1C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D27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7C1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510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544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00A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F11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934AC4" w:rsidRPr="00934AC4" w14:paraId="3B2490B3" w14:textId="77777777" w:rsidTr="00934AC4">
        <w:trPr>
          <w:trHeight w:val="34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D3C4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Rect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364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FE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3F4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677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8CC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AA1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313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EF8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2B7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661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934AC4" w:rsidRPr="00934AC4" w14:paraId="78D6ADA3" w14:textId="77777777" w:rsidTr="00934AC4">
        <w:trPr>
          <w:trHeight w:val="13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FE9FD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Frontal Triangular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042E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C0B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A8D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10F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3A2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2D2D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9EE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373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2CA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614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934AC4" w:rsidRPr="00934AC4" w14:paraId="05F395D8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03ACD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Occip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BC9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BB8D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A44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72D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379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80C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461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332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511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43A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934AC4" w:rsidRPr="00934AC4" w14:paraId="32BA651B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84513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Olfacto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EE04A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506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1B6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DB9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166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474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80A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39B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2FE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099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934AC4" w:rsidRPr="00934AC4" w14:paraId="793D7262" w14:textId="77777777" w:rsidTr="00934AC4">
        <w:trPr>
          <w:trHeight w:val="6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59DB1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Thalam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63D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44EE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4FE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2AE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E5E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2CF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41C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F3D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9F6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71D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934AC4" w:rsidRPr="00934AC4" w14:paraId="14D2EAD6" w14:textId="77777777" w:rsidTr="00934AC4">
        <w:trPr>
          <w:trHeight w:val="13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5A056C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ight Middle Temporal P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E8C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433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DF5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BDB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E18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064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E25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52E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E2B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A52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934AC4" w:rsidRPr="00934AC4" w14:paraId="2C947700" w14:textId="77777777" w:rsidTr="00934AC4">
        <w:trPr>
          <w:trHeight w:val="13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7D347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Temporal P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4C32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E85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303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57B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E7FD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8ACF4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D08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943F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207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6089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5</w:t>
            </w:r>
          </w:p>
        </w:tc>
      </w:tr>
      <w:tr w:rsidR="00934AC4" w:rsidRPr="00934AC4" w14:paraId="530A9AB2" w14:textId="77777777" w:rsidTr="00934AC4">
        <w:trPr>
          <w:trHeight w:val="102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6154A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Hippocamp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8D00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2007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7D0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DF7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B57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422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49A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8A4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5E66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524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5</w:t>
            </w:r>
          </w:p>
        </w:tc>
      </w:tr>
      <w:tr w:rsidR="00934AC4" w:rsidRPr="00934AC4" w14:paraId="3BFEC20C" w14:textId="77777777" w:rsidTr="00934AC4">
        <w:trPr>
          <w:trHeight w:val="34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D8E02" w14:textId="77777777" w:rsidR="00934AC4" w:rsidRPr="00934AC4" w:rsidRDefault="00934AC4" w:rsidP="00934AC4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B96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1DC8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4851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09EB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4295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092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BBE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0589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001C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F383" w14:textId="77777777" w:rsidR="00934AC4" w:rsidRPr="00934AC4" w:rsidRDefault="00934AC4" w:rsidP="00934AC4">
            <w:pPr>
              <w:spacing w:before="0" w:beforeAutospacing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34A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75</w:t>
            </w:r>
          </w:p>
        </w:tc>
      </w:tr>
    </w:tbl>
    <w:p w14:paraId="20893402" w14:textId="77777777" w:rsidR="00934AC4" w:rsidRDefault="00934AC4" w:rsidP="00CA0E15">
      <w:pPr>
        <w:ind w:firstLine="0"/>
      </w:pPr>
    </w:p>
    <w:sectPr w:rsidR="00934AC4" w:rsidSect="00934A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805"/>
    <w:rsid w:val="00053498"/>
    <w:rsid w:val="00320896"/>
    <w:rsid w:val="004F7550"/>
    <w:rsid w:val="00633805"/>
    <w:rsid w:val="00801C9B"/>
    <w:rsid w:val="00934AC4"/>
    <w:rsid w:val="00C601E9"/>
    <w:rsid w:val="00CA0E15"/>
    <w:rsid w:val="00CD3D62"/>
    <w:rsid w:val="00E6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95D5A"/>
  <w15:chartTrackingRefBased/>
  <w15:docId w15:val="{B4856958-302E-7B49-9C1D-5EF5BB7E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8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8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8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8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8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8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805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805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8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8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8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8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8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8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8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80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805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8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8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8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8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738</Words>
  <Characters>4176</Characters>
  <Application>Microsoft Office Word</Application>
  <DocSecurity>0</DocSecurity>
  <Lines>835</Lines>
  <Paragraphs>8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widerski</dc:creator>
  <cp:keywords/>
  <dc:description/>
  <cp:lastModifiedBy>Alexander Swiderski</cp:lastModifiedBy>
  <cp:revision>3</cp:revision>
  <dcterms:created xsi:type="dcterms:W3CDTF">2026-06-15T14:32:00Z</dcterms:created>
  <dcterms:modified xsi:type="dcterms:W3CDTF">2026-06-17T19:50:00Z</dcterms:modified>
</cp:coreProperties>
</file>